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D4B30A" w14:textId="00599C7D" w:rsidR="005D0284" w:rsidRPr="00745174" w:rsidRDefault="005D0284" w:rsidP="00A315B7">
      <w:pPr>
        <w:spacing w:after="24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45174">
        <w:rPr>
          <w:rFonts w:ascii="Times New Roman" w:hAnsi="Times New Roman" w:cs="Times New Roman"/>
          <w:b/>
          <w:sz w:val="28"/>
          <w:szCs w:val="28"/>
        </w:rPr>
        <w:t xml:space="preserve">Supplementary material </w:t>
      </w:r>
      <w:r w:rsidR="00A66E03" w:rsidRPr="00745174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3AD26EB0" w14:textId="390D146D" w:rsidR="00D5598C" w:rsidRPr="00745174" w:rsidRDefault="00A66E03" w:rsidP="00A315B7">
      <w:pPr>
        <w:spacing w:after="24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45174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D5598C" w:rsidRPr="00745174">
        <w:rPr>
          <w:rFonts w:ascii="Times New Roman" w:hAnsi="Times New Roman" w:cs="Times New Roman"/>
          <w:b/>
          <w:sz w:val="24"/>
          <w:szCs w:val="24"/>
        </w:rPr>
        <w:t>1. Patient demographics</w:t>
      </w:r>
      <w:r w:rsidR="00CC17AB" w:rsidRPr="00745174">
        <w:rPr>
          <w:rFonts w:ascii="Times New Roman" w:hAnsi="Times New Roman" w:cs="Times New Roman"/>
          <w:b/>
          <w:sz w:val="24"/>
          <w:szCs w:val="24"/>
        </w:rPr>
        <w:t xml:space="preserve"> in cohort 1</w:t>
      </w:r>
      <w:r w:rsidR="00D5598C" w:rsidRPr="00745174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2363"/>
        <w:gridCol w:w="1957"/>
      </w:tblGrid>
      <w:tr w:rsidR="00D5598C" w:rsidRPr="00745174" w14:paraId="03617512" w14:textId="77777777" w:rsidTr="00767042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35ED1EFE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hort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</w:tcPr>
          <w:p w14:paraId="64CAD3EF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E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</w:tcPr>
          <w:p w14:paraId="5431539C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</w:t>
            </w:r>
          </w:p>
        </w:tc>
      </w:tr>
      <w:tr w:rsidR="00D5598C" w:rsidRPr="00745174" w14:paraId="0CEC32F5" w14:textId="77777777" w:rsidTr="00767042">
        <w:tc>
          <w:tcPr>
            <w:tcW w:w="3870" w:type="dxa"/>
            <w:tcBorders>
              <w:top w:val="single" w:sz="4" w:space="0" w:color="auto"/>
            </w:tcBorders>
          </w:tcPr>
          <w:p w14:paraId="4CD4EE82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Number (#)</w:t>
            </w:r>
          </w:p>
        </w:tc>
        <w:tc>
          <w:tcPr>
            <w:tcW w:w="2363" w:type="dxa"/>
            <w:tcBorders>
              <w:top w:val="single" w:sz="4" w:space="0" w:color="auto"/>
            </w:tcBorders>
          </w:tcPr>
          <w:p w14:paraId="1FCEC932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957" w:type="dxa"/>
            <w:tcBorders>
              <w:top w:val="single" w:sz="4" w:space="0" w:color="auto"/>
            </w:tcBorders>
          </w:tcPr>
          <w:p w14:paraId="5B094014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D5598C" w:rsidRPr="00745174" w14:paraId="52D0E90B" w14:textId="77777777" w:rsidTr="00767042">
        <w:tc>
          <w:tcPr>
            <w:tcW w:w="3870" w:type="dxa"/>
          </w:tcPr>
          <w:p w14:paraId="5C6BA5DD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Age years, median (range)</w:t>
            </w:r>
          </w:p>
        </w:tc>
        <w:tc>
          <w:tcPr>
            <w:tcW w:w="2363" w:type="dxa"/>
          </w:tcPr>
          <w:p w14:paraId="28C6E65B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38 (19-78)</w:t>
            </w:r>
          </w:p>
        </w:tc>
        <w:tc>
          <w:tcPr>
            <w:tcW w:w="1957" w:type="dxa"/>
          </w:tcPr>
          <w:p w14:paraId="717FE714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35 (23-70)</w:t>
            </w:r>
          </w:p>
        </w:tc>
      </w:tr>
      <w:tr w:rsidR="00D5598C" w:rsidRPr="00745174" w14:paraId="184A06A9" w14:textId="77777777" w:rsidTr="00767042">
        <w:tc>
          <w:tcPr>
            <w:tcW w:w="3870" w:type="dxa"/>
          </w:tcPr>
          <w:p w14:paraId="338931B9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Female (%)</w:t>
            </w:r>
          </w:p>
        </w:tc>
        <w:tc>
          <w:tcPr>
            <w:tcW w:w="2363" w:type="dxa"/>
          </w:tcPr>
          <w:p w14:paraId="3145612C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957" w:type="dxa"/>
          </w:tcPr>
          <w:p w14:paraId="4DAD9C17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D5598C" w:rsidRPr="00745174" w14:paraId="061C2B7B" w14:textId="77777777" w:rsidTr="00767042">
        <w:tc>
          <w:tcPr>
            <w:tcW w:w="3870" w:type="dxa"/>
          </w:tcPr>
          <w:p w14:paraId="6AEE2EE0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Race – White (%)</w:t>
            </w:r>
          </w:p>
        </w:tc>
        <w:tc>
          <w:tcPr>
            <w:tcW w:w="2363" w:type="dxa"/>
          </w:tcPr>
          <w:p w14:paraId="4E892B07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957" w:type="dxa"/>
          </w:tcPr>
          <w:p w14:paraId="7F449BDB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D5598C" w:rsidRPr="00745174" w14:paraId="6ACA8812" w14:textId="77777777" w:rsidTr="00767042">
        <w:tc>
          <w:tcPr>
            <w:tcW w:w="3870" w:type="dxa"/>
          </w:tcPr>
          <w:p w14:paraId="01BCB82C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Race – African American (%)</w:t>
            </w:r>
          </w:p>
        </w:tc>
        <w:tc>
          <w:tcPr>
            <w:tcW w:w="2363" w:type="dxa"/>
          </w:tcPr>
          <w:p w14:paraId="3FF22316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57" w:type="dxa"/>
          </w:tcPr>
          <w:p w14:paraId="4738D830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5598C" w:rsidRPr="00745174" w14:paraId="03A097EF" w14:textId="77777777" w:rsidTr="00767042">
        <w:tc>
          <w:tcPr>
            <w:tcW w:w="3870" w:type="dxa"/>
          </w:tcPr>
          <w:p w14:paraId="76D3042F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Race – Asian (%)</w:t>
            </w:r>
          </w:p>
        </w:tc>
        <w:tc>
          <w:tcPr>
            <w:tcW w:w="2363" w:type="dxa"/>
          </w:tcPr>
          <w:p w14:paraId="185483C6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57" w:type="dxa"/>
          </w:tcPr>
          <w:p w14:paraId="7D5010C7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D5598C" w:rsidRPr="00745174" w14:paraId="0F3C12C3" w14:textId="77777777" w:rsidTr="00767042">
        <w:tc>
          <w:tcPr>
            <w:tcW w:w="3870" w:type="dxa"/>
          </w:tcPr>
          <w:p w14:paraId="42F16632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Race – Others (%)</w:t>
            </w:r>
          </w:p>
        </w:tc>
        <w:tc>
          <w:tcPr>
            <w:tcW w:w="2363" w:type="dxa"/>
          </w:tcPr>
          <w:p w14:paraId="41EA52BF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57" w:type="dxa"/>
          </w:tcPr>
          <w:p w14:paraId="55754745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D5598C" w:rsidRPr="00745174" w14:paraId="4947E6B9" w14:textId="77777777" w:rsidTr="00767042">
        <w:tc>
          <w:tcPr>
            <w:tcW w:w="3870" w:type="dxa"/>
          </w:tcPr>
          <w:p w14:paraId="0EA87D83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SLEDAI, median (range)</w:t>
            </w:r>
          </w:p>
        </w:tc>
        <w:tc>
          <w:tcPr>
            <w:tcW w:w="2363" w:type="dxa"/>
          </w:tcPr>
          <w:p w14:paraId="70E3C6AE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4 (0-26)</w:t>
            </w:r>
          </w:p>
        </w:tc>
        <w:tc>
          <w:tcPr>
            <w:tcW w:w="1957" w:type="dxa"/>
          </w:tcPr>
          <w:p w14:paraId="6D49F4F9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D5598C" w:rsidRPr="00745174" w14:paraId="5B92E13D" w14:textId="77777777" w:rsidTr="00767042">
        <w:tc>
          <w:tcPr>
            <w:tcW w:w="3870" w:type="dxa"/>
          </w:tcPr>
          <w:p w14:paraId="666B2132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History of nephritis (%)</w:t>
            </w:r>
          </w:p>
        </w:tc>
        <w:tc>
          <w:tcPr>
            <w:tcW w:w="2363" w:type="dxa"/>
          </w:tcPr>
          <w:p w14:paraId="36E55AC6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957" w:type="dxa"/>
          </w:tcPr>
          <w:p w14:paraId="17D82F14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D5598C" w:rsidRPr="00745174" w14:paraId="580BF14F" w14:textId="77777777" w:rsidTr="00767042">
        <w:tc>
          <w:tcPr>
            <w:tcW w:w="3870" w:type="dxa"/>
          </w:tcPr>
          <w:p w14:paraId="2CD7CC3C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Steroids current (%)</w:t>
            </w:r>
          </w:p>
        </w:tc>
        <w:tc>
          <w:tcPr>
            <w:tcW w:w="2363" w:type="dxa"/>
          </w:tcPr>
          <w:p w14:paraId="6DC2E2ED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957" w:type="dxa"/>
          </w:tcPr>
          <w:p w14:paraId="688882B9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D5598C" w:rsidRPr="00745174" w14:paraId="110DB817" w14:textId="77777777" w:rsidTr="00767042">
        <w:tc>
          <w:tcPr>
            <w:tcW w:w="3870" w:type="dxa"/>
          </w:tcPr>
          <w:p w14:paraId="5D355870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HCQ current (%)</w:t>
            </w:r>
          </w:p>
        </w:tc>
        <w:tc>
          <w:tcPr>
            <w:tcW w:w="2363" w:type="dxa"/>
          </w:tcPr>
          <w:p w14:paraId="628E9A60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957" w:type="dxa"/>
          </w:tcPr>
          <w:p w14:paraId="13C53EFA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D5598C" w:rsidRPr="00745174" w14:paraId="0F474F20" w14:textId="77777777" w:rsidTr="00767042">
        <w:tc>
          <w:tcPr>
            <w:tcW w:w="3870" w:type="dxa"/>
          </w:tcPr>
          <w:p w14:paraId="565C17D5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Anti-dsDNA (%)</w:t>
            </w:r>
          </w:p>
        </w:tc>
        <w:tc>
          <w:tcPr>
            <w:tcW w:w="2363" w:type="dxa"/>
          </w:tcPr>
          <w:p w14:paraId="260B192D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957" w:type="dxa"/>
          </w:tcPr>
          <w:p w14:paraId="12D1A22D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D5598C" w:rsidRPr="00745174" w14:paraId="18901F33" w14:textId="77777777" w:rsidTr="00767042">
        <w:tc>
          <w:tcPr>
            <w:tcW w:w="3870" w:type="dxa"/>
            <w:tcBorders>
              <w:bottom w:val="single" w:sz="4" w:space="0" w:color="auto"/>
            </w:tcBorders>
          </w:tcPr>
          <w:p w14:paraId="3DB329A2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Anti-SmRNP (%)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14:paraId="1D510FBC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957" w:type="dxa"/>
            <w:tcBorders>
              <w:bottom w:val="single" w:sz="4" w:space="0" w:color="auto"/>
            </w:tcBorders>
          </w:tcPr>
          <w:p w14:paraId="49D557A5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6C099B3A" w14:textId="77777777" w:rsidR="00D5598C" w:rsidRPr="00745174" w:rsidRDefault="00D5598C" w:rsidP="00A315B7">
      <w:pPr>
        <w:spacing w:after="240" w:line="240" w:lineRule="auto"/>
        <w:rPr>
          <w:rFonts w:ascii="Times New Roman" w:hAnsi="Times New Roman" w:cs="Times New Roman"/>
          <w:b/>
        </w:rPr>
      </w:pPr>
    </w:p>
    <w:p w14:paraId="4794E6A6" w14:textId="77777777" w:rsidR="00D5598C" w:rsidRPr="00745174" w:rsidRDefault="00D5598C" w:rsidP="00D5598C">
      <w:pPr>
        <w:rPr>
          <w:b/>
        </w:rPr>
      </w:pPr>
    </w:p>
    <w:p w14:paraId="36613B68" w14:textId="77777777" w:rsidR="00D5598C" w:rsidRPr="00745174" w:rsidRDefault="00D5598C" w:rsidP="00D5598C">
      <w:pPr>
        <w:rPr>
          <w:b/>
        </w:rPr>
      </w:pPr>
    </w:p>
    <w:p w14:paraId="4B30DB19" w14:textId="77777777" w:rsidR="00D5598C" w:rsidRPr="00745174" w:rsidRDefault="00D5598C" w:rsidP="00D5598C">
      <w:pPr>
        <w:rPr>
          <w:b/>
        </w:rPr>
      </w:pPr>
      <w:r w:rsidRPr="00745174">
        <w:rPr>
          <w:b/>
        </w:rPr>
        <w:br w:type="page"/>
      </w:r>
    </w:p>
    <w:p w14:paraId="2C523183" w14:textId="00231032" w:rsidR="00D5598C" w:rsidRPr="00745174" w:rsidRDefault="00D5598C" w:rsidP="00A315B7">
      <w:pPr>
        <w:spacing w:after="24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45174">
        <w:rPr>
          <w:rFonts w:ascii="Times New Roman" w:hAnsi="Times New Roman" w:cs="Times New Roman"/>
          <w:b/>
          <w:sz w:val="24"/>
          <w:szCs w:val="24"/>
        </w:rPr>
        <w:lastRenderedPageBreak/>
        <w:t>Supplementary Table 2. Primer sequences used for RT-qPC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0"/>
        <w:gridCol w:w="3857"/>
        <w:gridCol w:w="4003"/>
      </w:tblGrid>
      <w:tr w:rsidR="00D5598C" w:rsidRPr="00745174" w14:paraId="4162899A" w14:textId="77777777" w:rsidTr="00767042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684249DA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5218132D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b/>
                <w:sz w:val="24"/>
                <w:szCs w:val="24"/>
              </w:rPr>
              <w:t>Forward (5' to 3')</w:t>
            </w:r>
          </w:p>
        </w:tc>
        <w:tc>
          <w:tcPr>
            <w:tcW w:w="3425" w:type="dxa"/>
            <w:tcBorders>
              <w:top w:val="single" w:sz="4" w:space="0" w:color="auto"/>
              <w:bottom w:val="single" w:sz="4" w:space="0" w:color="auto"/>
            </w:tcBorders>
          </w:tcPr>
          <w:p w14:paraId="00A47D2B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b/>
                <w:sz w:val="24"/>
                <w:szCs w:val="24"/>
              </w:rPr>
              <w:t>Reverse (5' to 3')</w:t>
            </w:r>
          </w:p>
        </w:tc>
      </w:tr>
      <w:tr w:rsidR="00D5598C" w:rsidRPr="00745174" w14:paraId="2AFEEEFC" w14:textId="77777777" w:rsidTr="00767042">
        <w:tc>
          <w:tcPr>
            <w:tcW w:w="1705" w:type="dxa"/>
            <w:tcBorders>
              <w:top w:val="single" w:sz="4" w:space="0" w:color="auto"/>
            </w:tcBorders>
          </w:tcPr>
          <w:p w14:paraId="7C45AE83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18S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1844CD88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GAGGGAGCCTGAGAAACGG</w:t>
            </w:r>
          </w:p>
        </w:tc>
        <w:tc>
          <w:tcPr>
            <w:tcW w:w="3425" w:type="dxa"/>
            <w:tcBorders>
              <w:top w:val="single" w:sz="4" w:space="0" w:color="auto"/>
            </w:tcBorders>
          </w:tcPr>
          <w:p w14:paraId="228D8A4A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GTCGGGAGTGGGTAATTTGC</w:t>
            </w:r>
          </w:p>
        </w:tc>
      </w:tr>
      <w:tr w:rsidR="00D5598C" w:rsidRPr="00745174" w14:paraId="0D09BBBA" w14:textId="77777777" w:rsidTr="00767042">
        <w:tc>
          <w:tcPr>
            <w:tcW w:w="1705" w:type="dxa"/>
          </w:tcPr>
          <w:p w14:paraId="1122F292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TLR7</w:t>
            </w:r>
          </w:p>
        </w:tc>
        <w:tc>
          <w:tcPr>
            <w:tcW w:w="3690" w:type="dxa"/>
          </w:tcPr>
          <w:p w14:paraId="04C08749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CGAACACCACGAACCTCACC</w:t>
            </w:r>
          </w:p>
        </w:tc>
        <w:tc>
          <w:tcPr>
            <w:tcW w:w="3425" w:type="dxa"/>
          </w:tcPr>
          <w:p w14:paraId="6912B07E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CCCAGTGGAATAGGTACACAGTT</w:t>
            </w:r>
          </w:p>
        </w:tc>
      </w:tr>
      <w:tr w:rsidR="00D5598C" w:rsidRPr="00745174" w14:paraId="347A7549" w14:textId="77777777" w:rsidTr="00767042">
        <w:tc>
          <w:tcPr>
            <w:tcW w:w="1705" w:type="dxa"/>
          </w:tcPr>
          <w:p w14:paraId="49737BE7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TLR8</w:t>
            </w:r>
          </w:p>
        </w:tc>
        <w:tc>
          <w:tcPr>
            <w:tcW w:w="3690" w:type="dxa"/>
          </w:tcPr>
          <w:p w14:paraId="6E6522A2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GACTACAGGAAGTTCCCCAAAC</w:t>
            </w:r>
          </w:p>
        </w:tc>
        <w:tc>
          <w:tcPr>
            <w:tcW w:w="3425" w:type="dxa"/>
          </w:tcPr>
          <w:p w14:paraId="38EE9943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AGATTTTGCAGCCCTTGAAATGA</w:t>
            </w:r>
          </w:p>
        </w:tc>
      </w:tr>
      <w:tr w:rsidR="00D5598C" w:rsidRPr="00745174" w14:paraId="73270010" w14:textId="77777777" w:rsidTr="00767042">
        <w:tc>
          <w:tcPr>
            <w:tcW w:w="1705" w:type="dxa"/>
            <w:tcBorders>
              <w:bottom w:val="single" w:sz="4" w:space="0" w:color="auto"/>
            </w:tcBorders>
          </w:tcPr>
          <w:p w14:paraId="58F2321B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TLR9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5E7925AD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GAAGGGACCTCGAGTGTGAA</w:t>
            </w:r>
          </w:p>
        </w:tc>
        <w:tc>
          <w:tcPr>
            <w:tcW w:w="3425" w:type="dxa"/>
            <w:tcBorders>
              <w:bottom w:val="single" w:sz="4" w:space="0" w:color="auto"/>
            </w:tcBorders>
          </w:tcPr>
          <w:p w14:paraId="68A73EF4" w14:textId="77777777" w:rsidR="00D5598C" w:rsidRPr="00745174" w:rsidRDefault="00D5598C" w:rsidP="00A315B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74">
              <w:rPr>
                <w:rFonts w:ascii="Times New Roman" w:hAnsi="Times New Roman" w:cs="Times New Roman"/>
                <w:sz w:val="24"/>
                <w:szCs w:val="24"/>
              </w:rPr>
              <w:t>CTGGAGCTCACAGGGTAGGA</w:t>
            </w:r>
          </w:p>
        </w:tc>
      </w:tr>
    </w:tbl>
    <w:p w14:paraId="3A3A5575" w14:textId="77777777" w:rsidR="00D5598C" w:rsidRPr="00745174" w:rsidRDefault="00D5598C" w:rsidP="00D5598C">
      <w:pPr>
        <w:spacing w:after="0"/>
        <w:rPr>
          <w:b/>
        </w:rPr>
      </w:pPr>
    </w:p>
    <w:p w14:paraId="6AED35DB" w14:textId="77777777" w:rsidR="00D5598C" w:rsidRPr="00745174" w:rsidRDefault="00D5598C" w:rsidP="00D5598C"/>
    <w:p w14:paraId="5B788D52" w14:textId="77777777" w:rsidR="00D5598C" w:rsidRPr="00745174" w:rsidRDefault="00D5598C" w:rsidP="005D0284">
      <w:pPr>
        <w:rPr>
          <w:b/>
        </w:rPr>
      </w:pPr>
    </w:p>
    <w:p w14:paraId="47B5C85F" w14:textId="77777777" w:rsidR="005D0284" w:rsidRPr="00745174" w:rsidRDefault="005D0284">
      <w:pPr>
        <w:rPr>
          <w:b/>
        </w:rPr>
      </w:pPr>
    </w:p>
    <w:p w14:paraId="61FBF0CC" w14:textId="0BECC138" w:rsidR="006662CC" w:rsidRPr="00745174" w:rsidRDefault="00D5598C" w:rsidP="006662CC">
      <w:pPr>
        <w:rPr>
          <w:b/>
        </w:rPr>
      </w:pPr>
      <w:r w:rsidRPr="00745174">
        <w:rPr>
          <w:b/>
        </w:rPr>
        <w:br w:type="page"/>
      </w:r>
    </w:p>
    <w:p w14:paraId="14BD4AED" w14:textId="5F6C1E80" w:rsidR="00BD1DCF" w:rsidRPr="00745174" w:rsidRDefault="00BD1DCF" w:rsidP="00A315B7">
      <w:pPr>
        <w:spacing w:after="240" w:line="240" w:lineRule="auto"/>
        <w:rPr>
          <w:rFonts w:ascii="Times New Roman" w:hAnsi="Times New Roman" w:cs="Times New Roman"/>
          <w:b/>
        </w:rPr>
      </w:pPr>
      <w:r w:rsidRPr="00745174">
        <w:rPr>
          <w:rFonts w:ascii="Times New Roman" w:hAnsi="Times New Roman" w:cs="Times New Roman"/>
          <w:b/>
          <w:sz w:val="24"/>
          <w:szCs w:val="24"/>
        </w:rPr>
        <w:lastRenderedPageBreak/>
        <w:t>Supplementary Figure 1. Levels of biomarkers associated with neutrophil activation in SLE patients.</w:t>
      </w:r>
    </w:p>
    <w:p w14:paraId="294DF8C5" w14:textId="56E35338" w:rsidR="006662CC" w:rsidRPr="00745174" w:rsidRDefault="006662CC" w:rsidP="00A315B7">
      <w:pPr>
        <w:spacing w:after="240" w:line="240" w:lineRule="auto"/>
        <w:rPr>
          <w:rFonts w:ascii="Times New Roman" w:hAnsi="Times New Roman" w:cs="Times New Roman"/>
          <w:b/>
        </w:rPr>
      </w:pPr>
      <w:r w:rsidRPr="00745174">
        <w:rPr>
          <w:rFonts w:ascii="Times New Roman" w:hAnsi="Times New Roman" w:cs="Times New Roman"/>
          <w:noProof/>
        </w:rPr>
        <w:drawing>
          <wp:inline distT="0" distB="0" distL="0" distR="0" wp14:anchorId="69FC79B6" wp14:editId="46CAB736">
            <wp:extent cx="5937250" cy="20510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205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1E7769" w14:textId="18886DFE" w:rsidR="003F30FF" w:rsidRPr="00745174" w:rsidRDefault="006662CC" w:rsidP="00A315B7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745174">
        <w:rPr>
          <w:rFonts w:ascii="Times New Roman" w:hAnsi="Times New Roman" w:cs="Times New Roman"/>
          <w:sz w:val="24"/>
          <w:szCs w:val="24"/>
        </w:rPr>
        <w:t>Plasma levels of calprotectin (A), MPO-DNA complexes (B), and NE-</w:t>
      </w:r>
      <w:r w:rsidR="00404814" w:rsidRPr="00745174">
        <w:rPr>
          <w:rFonts w:ascii="Times New Roman" w:hAnsi="Times New Roman" w:cs="Times New Roman"/>
          <w:sz w:val="24"/>
          <w:szCs w:val="24"/>
        </w:rPr>
        <w:t>DNA complexes (C</w:t>
      </w:r>
      <w:r w:rsidRPr="00745174">
        <w:rPr>
          <w:rFonts w:ascii="Times New Roman" w:hAnsi="Times New Roman" w:cs="Times New Roman"/>
          <w:sz w:val="24"/>
          <w:szCs w:val="24"/>
        </w:rPr>
        <w:t xml:space="preserve">) were measured by ELISA in HCs (n=31) and patients with SLE (n=151). Statistical analyses were performed using the Mann-Whitney U-test; *p &lt; 0.05, ***p &lt; 0.001. Each circle represents an individual sample, with the bar representing the median of the group. </w:t>
      </w:r>
    </w:p>
    <w:p w14:paraId="44F07507" w14:textId="77777777" w:rsidR="003F30FF" w:rsidRPr="00745174" w:rsidRDefault="003F30FF">
      <w:pPr>
        <w:rPr>
          <w:rFonts w:ascii="Times New Roman" w:hAnsi="Times New Roman" w:cs="Times New Roman"/>
          <w:sz w:val="24"/>
          <w:szCs w:val="24"/>
        </w:rPr>
      </w:pPr>
      <w:r w:rsidRPr="00745174">
        <w:rPr>
          <w:rFonts w:ascii="Times New Roman" w:hAnsi="Times New Roman" w:cs="Times New Roman"/>
          <w:sz w:val="24"/>
          <w:szCs w:val="24"/>
        </w:rPr>
        <w:br w:type="page"/>
      </w:r>
    </w:p>
    <w:p w14:paraId="6BFC1CB6" w14:textId="189FC3D0" w:rsidR="006662CC" w:rsidRPr="008445BD" w:rsidRDefault="008445BD" w:rsidP="008445BD">
      <w:pPr>
        <w:spacing w:after="240" w:line="240" w:lineRule="auto"/>
        <w:rPr>
          <w:rFonts w:ascii="Times New Roman" w:hAnsi="Times New Roman" w:cs="Times New Roman"/>
          <w:b/>
        </w:rPr>
      </w:pPr>
      <w:r w:rsidRPr="00745174">
        <w:rPr>
          <w:b/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16470D0" wp14:editId="70A3CD90">
                <wp:simplePos x="0" y="0"/>
                <wp:positionH relativeFrom="margin">
                  <wp:align>right</wp:align>
                </wp:positionH>
                <wp:positionV relativeFrom="paragraph">
                  <wp:posOffset>775335</wp:posOffset>
                </wp:positionV>
                <wp:extent cx="6038850" cy="4305300"/>
                <wp:effectExtent l="0" t="0" r="0" b="0"/>
                <wp:wrapNone/>
                <wp:docPr id="18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38850" cy="4305300"/>
                          <a:chOff x="0" y="0"/>
                          <a:chExt cx="8810740" cy="6219825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0" y="0"/>
                            <a:ext cx="6591300" cy="6219825"/>
                            <a:chOff x="0" y="0"/>
                            <a:chExt cx="6591300" cy="6219825"/>
                          </a:xfrm>
                        </wpg:grpSpPr>
                        <pic:pic xmlns:pic="http://schemas.openxmlformats.org/drawingml/2006/picture">
                          <pic:nvPicPr>
                            <pic:cNvPr id="5" name="Picture 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6591300" cy="621982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6" name="Elbow Connector 6"/>
                          <wps:cNvCnPr/>
                          <wps:spPr>
                            <a:xfrm flipV="1">
                              <a:off x="2559926" y="1835533"/>
                              <a:ext cx="1213946" cy="998484"/>
                            </a:xfrm>
                            <a:prstGeom prst="bentConnector3">
                              <a:avLst>
                                <a:gd name="adj1" fmla="val 44805"/>
                              </a:avLst>
                            </a:prstGeom>
                            <a:ln w="28575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" name="Elbow Connector 7"/>
                          <wps:cNvCnPr/>
                          <wps:spPr>
                            <a:xfrm>
                              <a:off x="2559926" y="2834016"/>
                              <a:ext cx="1213946" cy="849451"/>
                            </a:xfrm>
                            <a:prstGeom prst="bentConnector3">
                              <a:avLst>
                                <a:gd name="adj1" fmla="val 44805"/>
                              </a:avLst>
                            </a:prstGeom>
                            <a:ln w="28575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3" name="TextBox 15"/>
                        <wps:cNvSpPr txBox="1"/>
                        <wps:spPr>
                          <a:xfrm>
                            <a:off x="6779876" y="4353106"/>
                            <a:ext cx="2030864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37443CE" w14:textId="77777777" w:rsidR="008445BD" w:rsidRPr="008445BD" w:rsidRDefault="008445BD" w:rsidP="008445B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</w:rPr>
                              </w:pPr>
                              <w:r w:rsidRPr="008445B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CD66b staining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" name="TextBox 16"/>
                        <wps:cNvSpPr txBox="1"/>
                        <wps:spPr>
                          <a:xfrm>
                            <a:off x="6779616" y="1157961"/>
                            <a:ext cx="1683697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E59F021" w14:textId="77777777" w:rsidR="008445BD" w:rsidRPr="008445BD" w:rsidRDefault="008445BD" w:rsidP="008445B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</w:rPr>
                              </w:pPr>
                              <w:r w:rsidRPr="008445B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No staining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16470D0" id="Group 17" o:spid="_x0000_s1026" style="position:absolute;margin-left:424.3pt;margin-top:61.05pt;width:475.5pt;height:339pt;z-index:251659264;mso-position-horizontal:right;mso-position-horizontal-relative:margin;mso-width-relative:margin;mso-height-relative:margin" coordsize="88107,6219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">
                <v:group id="Group 2" o:spid="_x0000_s1027" style="position:absolute;width:65913;height:62198" coordsize="65913,621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5" o:spid="_x0000_s1028" type="#_x0000_t75" style="position:absolute;width:65913;height:621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">
                    <v:imagedata r:id="rId10" o:title=""/>
                  </v:shape>
                  <v:shapetype id="_x0000_t34" coordsize="21600,21600" o:spt="34" o:oned="t" adj="10800" path="m,l@0,0@0,21600,21600,21600e" filled="f">
                    <v:stroke joinstyle="miter"/>
                    <v:formulas>
                      <v:f eqn="val #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Elbow Connector 6" o:spid="_x0000_s1029" type="#_x0000_t34" style="position:absolute;left:25599;top:18355;width:12139;height:9985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" adj="9678" strokecolor="black [3213]" strokeweight="2.25pt">
                    <v:stroke endarrow="block"/>
                  </v:shape>
                  <v:shape id="Elbow Connector 7" o:spid="_x0000_s1030" type="#_x0000_t34" style="position:absolute;left:25599;top:28340;width:12139;height:8494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" adj="9678" strokecolor="black [3213]" strokeweight="2.25pt">
                    <v:stroke endarrow="block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5" o:spid="_x0000_s1031" type="#_x0000_t202" style="position:absolute;left:67798;top:43531;width:20309;height:37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<v:textbox>
                    <w:txbxContent>
                      <w:p w14:paraId="137443CE" w14:textId="77777777" w:rsidR="008445BD" w:rsidRPr="008445BD" w:rsidRDefault="008445BD" w:rsidP="008445BD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</w:rPr>
                        </w:pPr>
                        <w:r w:rsidRPr="008445BD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CD66b staining </w:t>
                        </w:r>
                      </w:p>
                    </w:txbxContent>
                  </v:textbox>
                </v:shape>
                <v:shape id="TextBox 16" o:spid="_x0000_s1032" type="#_x0000_t202" style="position:absolute;left:67796;top:11579;width:16837;height:37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  <v:textbox>
                    <w:txbxContent>
                      <w:p w14:paraId="6E59F021" w14:textId="77777777" w:rsidR="008445BD" w:rsidRPr="008445BD" w:rsidRDefault="008445BD" w:rsidP="008445BD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</w:rPr>
                        </w:pPr>
                        <w:r w:rsidRPr="008445BD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No staining 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615FC9" w:rsidRPr="00745174">
        <w:rPr>
          <w:rFonts w:ascii="Times New Roman" w:hAnsi="Times New Roman" w:cs="Times New Roman"/>
          <w:b/>
          <w:sz w:val="24"/>
          <w:szCs w:val="24"/>
        </w:rPr>
        <w:t>Supplementary Figure 2. Primary n</w:t>
      </w:r>
      <w:r w:rsidR="00077146" w:rsidRPr="00745174">
        <w:rPr>
          <w:rFonts w:ascii="Times New Roman" w:hAnsi="Times New Roman" w:cs="Times New Roman"/>
          <w:b/>
          <w:sz w:val="24"/>
          <w:szCs w:val="24"/>
        </w:rPr>
        <w:t>eutrophil gating s</w:t>
      </w:r>
      <w:r w:rsidR="00615FC9" w:rsidRPr="00745174">
        <w:rPr>
          <w:rFonts w:ascii="Times New Roman" w:hAnsi="Times New Roman" w:cs="Times New Roman"/>
          <w:b/>
          <w:sz w:val="24"/>
          <w:szCs w:val="24"/>
        </w:rPr>
        <w:t>trategies</w:t>
      </w:r>
      <w:r w:rsidR="00077146" w:rsidRPr="00745174">
        <w:rPr>
          <w:rFonts w:ascii="Times New Roman" w:hAnsi="Times New Roman" w:cs="Times New Roman"/>
          <w:b/>
          <w:sz w:val="24"/>
          <w:szCs w:val="24"/>
        </w:rPr>
        <w:t>.</w:t>
      </w:r>
      <w:r w:rsidR="00077146" w:rsidRPr="00745174">
        <w:rPr>
          <w:rFonts w:ascii="Times New Roman" w:hAnsi="Times New Roman" w:cs="Times New Roman"/>
          <w:sz w:val="24"/>
          <w:szCs w:val="24"/>
        </w:rPr>
        <w:t xml:space="preserve"> Human n</w:t>
      </w:r>
      <w:r w:rsidR="00615FC9" w:rsidRPr="00745174">
        <w:rPr>
          <w:rFonts w:ascii="Times New Roman" w:hAnsi="Times New Roman" w:cs="Times New Roman"/>
          <w:sz w:val="24"/>
          <w:szCs w:val="24"/>
        </w:rPr>
        <w:t>eutrophils</w:t>
      </w:r>
      <w:r w:rsidR="00216982" w:rsidRPr="00745174">
        <w:rPr>
          <w:rFonts w:ascii="Times New Roman" w:hAnsi="Times New Roman" w:cs="Times New Roman"/>
          <w:sz w:val="24"/>
          <w:szCs w:val="24"/>
        </w:rPr>
        <w:t xml:space="preserve"> (Nph)</w:t>
      </w:r>
      <w:r w:rsidR="00615FC9" w:rsidRPr="00745174">
        <w:rPr>
          <w:rFonts w:ascii="Times New Roman" w:hAnsi="Times New Roman" w:cs="Times New Roman"/>
          <w:sz w:val="24"/>
          <w:szCs w:val="24"/>
        </w:rPr>
        <w:t xml:space="preserve"> were identified and gated using forward and side scatter properties, combined with the expression of CD66b.</w:t>
      </w:r>
    </w:p>
    <w:sectPr w:rsidR="006662CC" w:rsidRPr="008445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5193"/>
    <w:rsid w:val="00077146"/>
    <w:rsid w:val="000C5527"/>
    <w:rsid w:val="00130C24"/>
    <w:rsid w:val="001443FC"/>
    <w:rsid w:val="00216982"/>
    <w:rsid w:val="00237011"/>
    <w:rsid w:val="002A1F70"/>
    <w:rsid w:val="003462FD"/>
    <w:rsid w:val="0035787C"/>
    <w:rsid w:val="0037283E"/>
    <w:rsid w:val="003B0434"/>
    <w:rsid w:val="003F30FF"/>
    <w:rsid w:val="00402890"/>
    <w:rsid w:val="00404814"/>
    <w:rsid w:val="00491A82"/>
    <w:rsid w:val="004C1BB6"/>
    <w:rsid w:val="004C6272"/>
    <w:rsid w:val="004F08FF"/>
    <w:rsid w:val="00501D87"/>
    <w:rsid w:val="005230EB"/>
    <w:rsid w:val="00580920"/>
    <w:rsid w:val="005D0284"/>
    <w:rsid w:val="00615FC9"/>
    <w:rsid w:val="0064156A"/>
    <w:rsid w:val="006662CC"/>
    <w:rsid w:val="006C57E0"/>
    <w:rsid w:val="00745174"/>
    <w:rsid w:val="007479B5"/>
    <w:rsid w:val="007D19AE"/>
    <w:rsid w:val="008445BD"/>
    <w:rsid w:val="00894A65"/>
    <w:rsid w:val="009C1090"/>
    <w:rsid w:val="00A23A9E"/>
    <w:rsid w:val="00A315B7"/>
    <w:rsid w:val="00A34E3E"/>
    <w:rsid w:val="00A64A5B"/>
    <w:rsid w:val="00A66E03"/>
    <w:rsid w:val="00A73E89"/>
    <w:rsid w:val="00AB119E"/>
    <w:rsid w:val="00B13DEF"/>
    <w:rsid w:val="00B16AE9"/>
    <w:rsid w:val="00B81DDD"/>
    <w:rsid w:val="00B8649B"/>
    <w:rsid w:val="00BD1DCF"/>
    <w:rsid w:val="00BD6581"/>
    <w:rsid w:val="00C65193"/>
    <w:rsid w:val="00C65861"/>
    <w:rsid w:val="00CA2F1B"/>
    <w:rsid w:val="00CB0373"/>
    <w:rsid w:val="00CB3607"/>
    <w:rsid w:val="00CC17AB"/>
    <w:rsid w:val="00CD2CF6"/>
    <w:rsid w:val="00D01F19"/>
    <w:rsid w:val="00D02BEA"/>
    <w:rsid w:val="00D17BA8"/>
    <w:rsid w:val="00D5598C"/>
    <w:rsid w:val="00DD485B"/>
    <w:rsid w:val="00DF4BD1"/>
    <w:rsid w:val="00E01AD3"/>
    <w:rsid w:val="00E20B3B"/>
    <w:rsid w:val="00E8598B"/>
    <w:rsid w:val="00E930F5"/>
    <w:rsid w:val="00EA7082"/>
    <w:rsid w:val="00EF15F5"/>
    <w:rsid w:val="00FB1D88"/>
    <w:rsid w:val="00FF5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41840A8B"/>
  <w15:chartTrackingRefBased/>
  <w15:docId w15:val="{B46BCCFC-D064-402E-BB7A-EA0B017DD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6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F15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15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15F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5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5F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F30F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05645F8B732147B92B977AB0296005" ma:contentTypeVersion="14" ma:contentTypeDescription="Create a new document." ma:contentTypeScope="" ma:versionID="307ec794c6dcdcfbb5f82f9dd4993931">
  <xsd:schema xmlns:xsd="http://www.w3.org/2001/XMLSchema" xmlns:xs="http://www.w3.org/2001/XMLSchema" xmlns:p="http://schemas.microsoft.com/office/2006/metadata/properties" xmlns:ns3="95a4b0d2-9603-4d0c-b1cc-c38a37048fd4" targetNamespace="http://schemas.microsoft.com/office/2006/metadata/properties" ma:root="true" ma:fieldsID="77f4cf47535d1afa8f40d4484345a4b6" ns3:_="">
    <xsd:import namespace="95a4b0d2-9603-4d0c-b1cc-c38a37048fd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a4b0d2-9603-4d0c-b1cc-c38a37048f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55821A6-6C9B-47D8-A6A8-41C0AEF0B4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a4b0d2-9603-4d0c-b1cc-c38a37048f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A38DCD3-3777-4E4F-81E2-17A1FEBC8C1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0D4A22E-1A44-42E6-AFE8-698BB70C9C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EB33252-5FA4-4719-8CE5-702338CC45A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d, Christian</dc:creator>
  <cp:keywords/>
  <dc:description/>
  <cp:lastModifiedBy>Naimeng Liu</cp:lastModifiedBy>
  <cp:revision>3</cp:revision>
  <dcterms:created xsi:type="dcterms:W3CDTF">2024-11-29T04:55:00Z</dcterms:created>
  <dcterms:modified xsi:type="dcterms:W3CDTF">2024-12-09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05645F8B732147B92B977AB0296005</vt:lpwstr>
  </property>
  <property fmtid="{D5CDD505-2E9C-101B-9397-08002B2CF9AE}" pid="3" name="GrammarlyDocumentId">
    <vt:lpwstr>f1ed652e8883443dfb97f98f82251f7b52320b83ef72b14c907afd9f7f88fd67</vt:lpwstr>
  </property>
</Properties>
</file>